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W w:w="842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3773"/>
      </w:tblGrid>
      <w:tr w14:paraId="02E7F6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297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52715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seque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es of siRNAs and primers</w:t>
            </w:r>
          </w:p>
        </w:tc>
      </w:tr>
      <w:tr w14:paraId="689725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24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CD89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NA/primer</w:t>
            </w:r>
          </w:p>
        </w:tc>
        <w:tc>
          <w:tcPr>
            <w:tcW w:w="3773" w:type="dxa"/>
            <w:tcBorders>
              <w:top w:val="single" w:color="auto" w:sz="12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990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quence(5'-3')</w:t>
            </w:r>
          </w:p>
        </w:tc>
      </w:tr>
      <w:tr w14:paraId="27712B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5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77D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-603 S</w:t>
            </w:r>
          </w:p>
        </w:tc>
        <w:tc>
          <w:tcPr>
            <w:tcW w:w="37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5F7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GCCAUGUUCAUGAUUGATT</w:t>
            </w:r>
          </w:p>
        </w:tc>
      </w:tr>
      <w:tr w14:paraId="04CCDE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B29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-603 AS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76D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AAUCAUGAACAUGGCGGTT</w:t>
            </w:r>
          </w:p>
        </w:tc>
      </w:tr>
      <w:tr w14:paraId="060D3A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C04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-961 S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3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CCAGACAUAUGUAAAUTT</w:t>
            </w:r>
          </w:p>
        </w:tc>
      </w:tr>
      <w:tr w14:paraId="5D577B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DF0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-961 AS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49C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UUACAUAUGUCUGGUACTT</w:t>
            </w:r>
          </w:p>
        </w:tc>
      </w:tr>
      <w:tr w14:paraId="3B4124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E39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-1121 S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9DF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CUUAUCCAGAGAAUUAUTT</w:t>
            </w:r>
          </w:p>
        </w:tc>
      </w:tr>
      <w:tr w14:paraId="711D8D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845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-1121 AS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1DA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AAUUCUCUGGAUAAGCCTT</w:t>
            </w:r>
          </w:p>
        </w:tc>
      </w:tr>
      <w:tr w14:paraId="64195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DFE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-1316 S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12A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GCAAACCAGUGAAUUUATT</w:t>
            </w:r>
          </w:p>
        </w:tc>
      </w:tr>
      <w:tr w14:paraId="28BF9A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CE7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-1316 AS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53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AAAUUCACUGGUUUGCUGTT</w:t>
            </w:r>
          </w:p>
        </w:tc>
      </w:tr>
      <w:tr w14:paraId="22EA8F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ECC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SF3 F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86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CGTTTACAGCAAGAGGTTGG</w:t>
            </w:r>
          </w:p>
        </w:tc>
      </w:tr>
      <w:tr w14:paraId="34AB0D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2E1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SF3 R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334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GGTTGGCAGTTTTCCCGTCC</w:t>
            </w:r>
          </w:p>
        </w:tc>
      </w:tr>
      <w:tr w14:paraId="5AF968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89B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PDH F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24D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TCGTCATGGGTGTGAACCA</w:t>
            </w:r>
          </w:p>
        </w:tc>
      </w:tr>
      <w:tr w14:paraId="66B7F5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5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74AFF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PDH R</w:t>
            </w:r>
          </w:p>
        </w:tc>
        <w:tc>
          <w:tcPr>
            <w:tcW w:w="37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6AF87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CCTTCCACGATACCAAAGT</w:t>
            </w:r>
          </w:p>
        </w:tc>
      </w:tr>
    </w:tbl>
    <w:p w14:paraId="2AD57D9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tbl>
      <w:tblPr>
        <w:tblStyle w:val="7"/>
        <w:tblW w:w="842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3255"/>
        <w:gridCol w:w="1867"/>
        <w:gridCol w:w="1925"/>
      </w:tblGrid>
      <w:tr w14:paraId="050611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422" w:type="dxa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AC52F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orma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f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 cell lines</w:t>
            </w:r>
          </w:p>
        </w:tc>
      </w:tr>
      <w:tr w14:paraId="09A521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75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3A91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Full name</w:t>
            </w:r>
          </w:p>
        </w:tc>
        <w:tc>
          <w:tcPr>
            <w:tcW w:w="3255" w:type="dxa"/>
            <w:tcBorders>
              <w:top w:val="single" w:color="auto" w:sz="12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DE9F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rce</w:t>
            </w:r>
          </w:p>
        </w:tc>
        <w:tc>
          <w:tcPr>
            <w:tcW w:w="1867" w:type="dxa"/>
            <w:tcBorders>
              <w:top w:val="single" w:color="auto" w:sz="12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AAD0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facturer</w:t>
            </w:r>
          </w:p>
        </w:tc>
        <w:tc>
          <w:tcPr>
            <w:tcW w:w="1925" w:type="dxa"/>
            <w:tcBorders>
              <w:top w:val="single" w:color="auto" w:sz="12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03E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alogue number</w:t>
            </w:r>
          </w:p>
        </w:tc>
      </w:tr>
      <w:tr w14:paraId="18C37C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3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A6B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5637</w:t>
            </w:r>
          </w:p>
        </w:tc>
        <w:tc>
          <w:tcPr>
            <w:tcW w:w="3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751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-year-old, White male patient</w:t>
            </w:r>
          </w:p>
        </w:tc>
        <w:tc>
          <w:tcPr>
            <w:tcW w:w="1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C35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erican Type Culture Collection</w:t>
            </w:r>
          </w:p>
        </w:tc>
        <w:tc>
          <w:tcPr>
            <w:tcW w:w="19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EDC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B-9</w:t>
            </w:r>
          </w:p>
        </w:tc>
      </w:tr>
      <w:tr w14:paraId="1CA3C7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383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J82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F5A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-year-old, White male patien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8E6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erican Type Culture Collectio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59E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B-1</w:t>
            </w:r>
          </w:p>
        </w:tc>
      </w:tr>
      <w:tr w14:paraId="1F0AC2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CB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T24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974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year-old, Whit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 patien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BE7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erican Type Culture Collectio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355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B-4</w:t>
            </w:r>
          </w:p>
        </w:tc>
      </w:tr>
      <w:tr w14:paraId="2EDFA0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4D9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UM-UC-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MUC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024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e patien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E2E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erican Type Culture Collectio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CEF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RL-1749 </w:t>
            </w:r>
          </w:p>
        </w:tc>
      </w:tr>
      <w:tr w14:paraId="6CCAEF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EE9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J-1 (EJ)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92D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year-old, Whit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 patien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DD4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erican Type Culture Collectio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614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L-3380</w:t>
            </w:r>
          </w:p>
        </w:tc>
      </w:tr>
      <w:tr w14:paraId="4BBB4B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2BFA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-HUC-1</w:t>
            </w:r>
          </w:p>
        </w:tc>
        <w:tc>
          <w:tcPr>
            <w:tcW w:w="32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EE0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-year-old, male</w:t>
            </w:r>
          </w:p>
        </w:tc>
        <w:tc>
          <w:tcPr>
            <w:tcW w:w="18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5930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erican Type Culture Collection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86DE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L-9520</w:t>
            </w:r>
          </w:p>
        </w:tc>
      </w:tr>
    </w:tbl>
    <w:p w14:paraId="5D8A2A7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tbl>
      <w:tblPr>
        <w:tblStyle w:val="7"/>
        <w:tblW w:w="842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2872"/>
        <w:gridCol w:w="2250"/>
        <w:gridCol w:w="1925"/>
      </w:tblGrid>
      <w:tr w14:paraId="430F68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422" w:type="dxa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6DC4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orma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f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bodies</w:t>
            </w:r>
          </w:p>
        </w:tc>
      </w:tr>
      <w:tr w14:paraId="309CAE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75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DED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Antibodies</w:t>
            </w:r>
          </w:p>
        </w:tc>
        <w:tc>
          <w:tcPr>
            <w:tcW w:w="2872" w:type="dxa"/>
            <w:tcBorders>
              <w:top w:val="single" w:color="auto" w:sz="12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E152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ilution ratios </w:t>
            </w:r>
          </w:p>
        </w:tc>
        <w:tc>
          <w:tcPr>
            <w:tcW w:w="2250" w:type="dxa"/>
            <w:tcBorders>
              <w:top w:val="single" w:color="auto" w:sz="12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47F7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rce</w:t>
            </w:r>
          </w:p>
        </w:tc>
        <w:tc>
          <w:tcPr>
            <w:tcW w:w="1925" w:type="dxa"/>
            <w:tcBorders>
              <w:top w:val="single" w:color="auto" w:sz="12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9398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entifier</w:t>
            </w:r>
          </w:p>
        </w:tc>
      </w:tr>
      <w:tr w14:paraId="4D8A11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3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077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PSF3</w:t>
            </w:r>
          </w:p>
        </w:tc>
        <w:tc>
          <w:tcPr>
            <w:tcW w:w="28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85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500</w:t>
            </w:r>
          </w:p>
        </w:tc>
        <w:tc>
          <w:tcPr>
            <w:tcW w:w="22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30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lonal, China</w:t>
            </w:r>
          </w:p>
        </w:tc>
        <w:tc>
          <w:tcPr>
            <w:tcW w:w="19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0BC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222</w:t>
            </w:r>
          </w:p>
        </w:tc>
      </w:tr>
      <w:tr w14:paraId="60E43F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E8A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DK4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72E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10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D2A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ENBIO, China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470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23888</w:t>
            </w:r>
          </w:p>
        </w:tc>
      </w:tr>
      <w:tr w14:paraId="2AF30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E24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DK6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488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10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85B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ENBIO, China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1B7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23891</w:t>
            </w:r>
          </w:p>
        </w:tc>
      </w:tr>
      <w:tr w14:paraId="3B5ECB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352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in D1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907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10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89B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ENBIO, China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F7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380999</w:t>
            </w:r>
          </w:p>
        </w:tc>
      </w:tr>
      <w:tr w14:paraId="2AC1ED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C0F0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-Tubulin</w:t>
            </w:r>
          </w:p>
        </w:tc>
        <w:tc>
          <w:tcPr>
            <w:tcW w:w="28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DF60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2000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928A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tech, China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4A0B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94-1-AP</w:t>
            </w:r>
          </w:p>
        </w:tc>
      </w:tr>
    </w:tbl>
    <w:p w14:paraId="35895D4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p w14:paraId="6CBA6EE3">
      <w:pPr>
        <w:rPr>
          <w:rFonts w:hint="default" w:ascii="Times New Roman" w:hAnsi="Times New Roman" w:cs="Times New Roman"/>
        </w:rPr>
      </w:pPr>
    </w:p>
    <w:tbl>
      <w:tblPr>
        <w:tblStyle w:val="7"/>
        <w:tblW w:w="855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8"/>
        <w:gridCol w:w="1988"/>
        <w:gridCol w:w="1988"/>
        <w:gridCol w:w="1988"/>
      </w:tblGrid>
      <w:tr w14:paraId="44D91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85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971F55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lang w:val="en-US" w:eastAsia="zh-CN" w:bidi="ar"/>
              </w:rPr>
              <w:t>Table S</w:t>
            </w:r>
            <w:r>
              <w:rPr>
                <w:rStyle w:val="11"/>
                <w:rFonts w:hint="default" w:ascii="Times New Roman" w:hAnsi="Times New Roman" w:eastAsia="宋体" w:cs="Times New Roman"/>
                <w:lang w:val="en-US" w:eastAsia="zh-CN" w:bidi="ar"/>
              </w:rPr>
              <w:t>4</w:t>
            </w:r>
            <w:r>
              <w:rPr>
                <w:rStyle w:val="11"/>
                <w:rFonts w:hint="default" w:ascii="Times New Roman" w:hAnsi="Times New Roman" w:eastAsia="宋体" w:cs="Times New Roman"/>
                <w:lang w:val="en-US" w:eastAsia="zh-CN" w:bidi="ar"/>
              </w:rPr>
              <w:t xml:space="preserve">. </w:t>
            </w:r>
            <w:r>
              <w:rPr>
                <w:rStyle w:val="12"/>
                <w:rFonts w:hint="default" w:ascii="Times New Roman" w:hAnsi="Times New Roman" w:eastAsia="宋体" w:cs="Times New Roman"/>
                <w:lang w:val="en-US" w:eastAsia="zh-CN" w:bidi="ar"/>
              </w:rPr>
              <w:t>Demographics and clinicopathologic characteristics of the cohorts with BC</w:t>
            </w:r>
          </w:p>
        </w:tc>
      </w:tr>
      <w:tr w14:paraId="110DC3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5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6432F1E4">
            <w:pPr>
              <w:jc w:val="left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2629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ining cohor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=142)</w:t>
            </w:r>
          </w:p>
        </w:tc>
        <w:tc>
          <w:tcPr>
            <w:tcW w:w="19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A7CB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idation cohor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(N=61)</w:t>
            </w:r>
          </w:p>
        </w:tc>
        <w:tc>
          <w:tcPr>
            <w:tcW w:w="19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C93B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</w:tr>
      <w:tr w14:paraId="4AB33D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201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03DECB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77C1FB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74D4E1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B5DA5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34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 (S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68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1 (9.06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92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68.4 (7.83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B04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2</w:t>
            </w:r>
          </w:p>
        </w:tc>
      </w:tr>
      <w:tr w14:paraId="749C80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BC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n [Min,Max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D1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0 [42.0,85.0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D7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0 [51.0,80.0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4BFEB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5F4D5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7FE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960B1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DA91E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5C618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F1988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F2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FE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12.0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E3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11.5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D9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70ABBA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BE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675D3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 (88.0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95AFF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 (88.5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F2426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CF8A1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F977B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E7EE9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2ADFA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EF9EE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B6BA8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3F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DA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 (64.8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D3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 (67.2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08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3</w:t>
            </w:r>
          </w:p>
        </w:tc>
      </w:tr>
      <w:tr w14:paraId="2C6169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D7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3BF4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 (35.2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E3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32.8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37D6C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06095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3E9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_siz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54119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1702D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56C2BC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1934E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65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 (S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63BED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9 (2.21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56F52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4 (1.84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71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5</w:t>
            </w:r>
          </w:p>
        </w:tc>
      </w:tr>
      <w:tr w14:paraId="1D4DE3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75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n [Min,Max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64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5 [0.500,15.0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86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0 [1.00,10.0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C5604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63840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757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_number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D76F4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BC4BC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E44A0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60871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2A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ltipl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D9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18.3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7A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1 (18.0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45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6D9D66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6BD65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gl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8A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  (81.7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C4003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 (82.0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94480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9377D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9DC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d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89CFC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F494E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42B15C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E7D1A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0E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grad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E2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 (85.9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18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 (86.9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2D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704060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A2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grad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5E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14.1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A2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13.1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7094D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771E8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5DB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le_invasio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F0E34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3A700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A7C45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8AF38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17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BC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57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 (91.5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76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 (82.0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71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3</w:t>
            </w:r>
          </w:p>
        </w:tc>
      </w:tr>
      <w:tr w14:paraId="596AF7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80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MIBC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7E191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8.5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1D8A3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18.0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07B32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7A7C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823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cular_invasio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9BCC4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218D4C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00759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714EA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89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CD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 (72.5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2CDCD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 (78.7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C5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6</w:t>
            </w:r>
          </w:p>
        </w:tc>
      </w:tr>
      <w:tr w14:paraId="6ECC8E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A2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45EAD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 (27.5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BC507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13 (21.3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AAA04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B11EC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E90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F2805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C46CB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332EF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1FDB0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26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C6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8.5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97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8 (13.1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F6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1</w:t>
            </w:r>
          </w:p>
        </w:tc>
      </w:tr>
      <w:tr w14:paraId="50FBA3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AA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2B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 (45.8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44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6 (42.6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D1550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94702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A1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30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 (31.0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32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0 (32.8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FDAF3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3951C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7A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29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14.8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1541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7 (11.5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4BE21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9EFB7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BC5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EE763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2EF5B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EF245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AF5BB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10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0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99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 (72.5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D9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39 (63.9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A2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3</w:t>
            </w:r>
          </w:p>
        </w:tc>
      </w:tr>
      <w:tr w14:paraId="2D956A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CB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29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 (16.9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B9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13 (21.3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63ECD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3B353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90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59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10.6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BD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9 (14.8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11BF0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199FA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8F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M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6FB16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1AB9A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B700E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9E06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F1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0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69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 (90.8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3D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49 (80.3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BE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3</w:t>
            </w:r>
          </w:p>
        </w:tc>
      </w:tr>
      <w:tr w14:paraId="589BC4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38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E4C80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9.2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67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2 (19.7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C1DCB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F1F86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994A9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JCC_stag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E06A9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EDF71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57651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68BC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C8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ge l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31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8.5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DA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0(16.4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BE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1</w:t>
            </w:r>
          </w:p>
        </w:tc>
      </w:tr>
      <w:tr w14:paraId="70FBF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01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ge II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44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 (24.6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B3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14 (23.0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0C3F6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FA036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97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ge III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C0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 (54.9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A4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7 (44.3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70723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0CA63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E4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ge IV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C8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12.0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2A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0 (16.4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BA408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F1EE9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891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stemic_therapy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87FC3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4BE54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59746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8FCCF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BC1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57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 (78.9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7C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47 (77.0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8B7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8</w:t>
            </w:r>
          </w:p>
        </w:tc>
      </w:tr>
      <w:tr w14:paraId="423009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17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01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(21.1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0D7F5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14 (23.0%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D7A6B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C3D22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88C78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PSF3_expressio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8F26C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0BE3F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427EC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83E77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9F04D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5BB23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 (51.4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90952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8 (45.9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DF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1</w:t>
            </w:r>
          </w:p>
        </w:tc>
      </w:tr>
      <w:tr w14:paraId="37CA8F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18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CC81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 (48.6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E0967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33 (54.1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F6771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14C2D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166D0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all_survival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2A136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D79F4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81673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F0758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3884F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 (S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E8F9C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599 (0.492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4341B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9 (0.484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80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5</w:t>
            </w:r>
          </w:p>
        </w:tc>
      </w:tr>
      <w:tr w14:paraId="255036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B7BE5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n [Min,Max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AE869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00 [0,1.00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780D0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[0,1.00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DD95E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AC964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8EE24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_survival_month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2BC67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703A0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6C39D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427F1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C9B7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 (S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316C2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1 (29.3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E58A2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41.3 (26.3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0F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8</w:t>
            </w:r>
          </w:p>
        </w:tc>
      </w:tr>
      <w:tr w14:paraId="0D2531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27951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n [Min,Max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7BACF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41.5 [1.00,128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85DC7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0 [4.00,101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B0EB7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541BC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673D6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gression_free_survival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AF1B10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46023E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78D87C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26EC1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A35F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 (S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8210D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528 (0.501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FE9E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5(0.504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E3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4</w:t>
            </w:r>
          </w:p>
        </w:tc>
      </w:tr>
      <w:tr w14:paraId="619419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C27E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n [Min,Max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36CD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00  [0,1.00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6C3C0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 [0,1.00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4BA2B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FF389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BB5F6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FS_survival_month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5E2C3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4103C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B8937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FAD13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A175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 (S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58D24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7 (28.3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4600C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36.2 (24.4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F0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4</w:t>
            </w:r>
          </w:p>
        </w:tc>
      </w:tr>
      <w:tr w14:paraId="54D291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503A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n [Min,Max]</w:t>
            </w:r>
          </w:p>
        </w:tc>
        <w:tc>
          <w:tcPr>
            <w:tcW w:w="19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EFBF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32.0 [1.00,128]</w:t>
            </w:r>
          </w:p>
        </w:tc>
        <w:tc>
          <w:tcPr>
            <w:tcW w:w="19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50CD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0 [4.00,101]</w:t>
            </w:r>
          </w:p>
        </w:tc>
        <w:tc>
          <w:tcPr>
            <w:tcW w:w="19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19AA6D6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7FD7CC2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tbl>
      <w:tblPr>
        <w:tblStyle w:val="7"/>
        <w:tblpPr w:leftFromText="180" w:rightFromText="180" w:vertAnchor="text" w:horzAnchor="page" w:tblpX="1131" w:tblpY="205"/>
        <w:tblOverlap w:val="never"/>
        <w:tblW w:w="10219" w:type="dxa"/>
        <w:tblInd w:w="0" w:type="dxa"/>
        <w:tblBorders>
          <w:top w:val="none" w:color="auto" w:sz="0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1460"/>
        <w:gridCol w:w="1648"/>
        <w:gridCol w:w="1062"/>
        <w:gridCol w:w="764"/>
        <w:gridCol w:w="1648"/>
        <w:gridCol w:w="1053"/>
        <w:gridCol w:w="154"/>
      </w:tblGrid>
      <w:tr w14:paraId="68E63490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219" w:type="dxa"/>
            <w:gridSpan w:val="8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93CC2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Style w:val="13"/>
                <w:rFonts w:hint="default" w:ascii="Times New Roman" w:hAnsi="Times New Roman" w:eastAsia="宋体" w:cs="Times New Roman"/>
                <w:lang w:val="en-US" w:eastAsia="zh-CN" w:bidi="ar"/>
              </w:rPr>
              <w:t xml:space="preserve"> Univariate and multivariate Cox analyses on variables for the prediction of OS of BC patients</w:t>
            </w:r>
          </w:p>
        </w:tc>
      </w:tr>
      <w:tr w14:paraId="1A9884CB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4" w:type="dxa"/>
          <w:trHeight w:val="292" w:hRule="atLeast"/>
        </w:trPr>
        <w:tc>
          <w:tcPr>
            <w:tcW w:w="2430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3360433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170" w:type="dxa"/>
            <w:gridSpan w:val="3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1CC6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variate</w:t>
            </w:r>
          </w:p>
        </w:tc>
        <w:tc>
          <w:tcPr>
            <w:tcW w:w="3465" w:type="dxa"/>
            <w:gridSpan w:val="3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F6503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variate</w:t>
            </w:r>
          </w:p>
        </w:tc>
      </w:tr>
      <w:tr w14:paraId="69091C77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4" w:type="dxa"/>
          <w:trHeight w:val="277" w:hRule="atLeast"/>
        </w:trPr>
        <w:tc>
          <w:tcPr>
            <w:tcW w:w="243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C43633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059BC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164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16C87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10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0E7FE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7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FFA30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164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B00A9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105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87D92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 w14:paraId="52B0E31A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4" w:type="dxa"/>
          <w:trHeight w:val="270" w:hRule="atLeast"/>
        </w:trPr>
        <w:tc>
          <w:tcPr>
            <w:tcW w:w="243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080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46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AB5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</w:t>
            </w:r>
          </w:p>
        </w:tc>
        <w:tc>
          <w:tcPr>
            <w:tcW w:w="164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4A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 - 1.07</w:t>
            </w:r>
          </w:p>
        </w:tc>
        <w:tc>
          <w:tcPr>
            <w:tcW w:w="106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F17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76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966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</w:t>
            </w:r>
          </w:p>
        </w:tc>
        <w:tc>
          <w:tcPr>
            <w:tcW w:w="164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44D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- 1.06</w:t>
            </w:r>
          </w:p>
        </w:tc>
        <w:tc>
          <w:tcPr>
            <w:tcW w:w="105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34B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9</w:t>
            </w:r>
          </w:p>
        </w:tc>
      </w:tr>
      <w:tr w14:paraId="69DDB185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4" w:type="dxa"/>
          <w:trHeight w:val="270" w:hRule="atLeast"/>
        </w:trPr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5A6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08A8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1C0E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6586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5D83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F710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1B04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1549926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1"/>
          <w:wAfter w:w="154" w:type="dxa"/>
          <w:trHeight w:val="270" w:hRule="atLeast"/>
        </w:trPr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1E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3E75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66D2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666A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B21F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4CFB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6CCFA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50AC43F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4" w:type="dxa"/>
          <w:trHeight w:val="270" w:hRule="atLeast"/>
        </w:trPr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5C3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606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56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 - 1.58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E5A9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9</w:t>
            </w: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4ECF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4557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A96C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B4F3C00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4" w:type="dxa"/>
          <w:trHeight w:val="270" w:hRule="atLeast"/>
        </w:trPr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0F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46B8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36D3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60B7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3EBE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EABA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66F4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AC6E497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154" w:type="dxa"/>
          <w:trHeight w:val="270" w:hRule="atLeast"/>
        </w:trPr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7A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430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0E6F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00E0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9E19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5CDF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3450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A9F1D8B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154" w:type="dxa"/>
          <w:trHeight w:val="270" w:hRule="atLeast"/>
        </w:trPr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CE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C162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F7D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 - 1.35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CC5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9</w:t>
            </w: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14D02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C0E0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E398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69F04EE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4" w:type="dxa"/>
          <w:trHeight w:val="270" w:hRule="atLeast"/>
        </w:trPr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5C6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size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BF8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929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- 1.12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972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3</w:t>
            </w: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ACAB6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F8C6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4A31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BF9B5A6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4" w:type="dxa"/>
          <w:trHeight w:val="270" w:hRule="atLeast"/>
        </w:trPr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29E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number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161F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DD4C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E96E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5085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F503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941E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76C2A42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4" w:type="dxa"/>
          <w:trHeight w:val="270" w:hRule="atLeast"/>
        </w:trPr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9F0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ple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130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26A8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3288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641C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7BA9D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BF64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44555DF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4" w:type="dxa"/>
          <w:trHeight w:val="270" w:hRule="atLeast"/>
        </w:trPr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67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le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94B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854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 - 0.9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02B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DF4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B82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 - 1.22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9E82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03</w:t>
            </w:r>
          </w:p>
        </w:tc>
      </w:tr>
      <w:tr w14:paraId="203B6B29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4" w:type="dxa"/>
          <w:trHeight w:val="270" w:hRule="atLeast"/>
        </w:trPr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219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11E7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368C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AB5A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1BE94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C602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5A4E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D1569C5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4" w:type="dxa"/>
          <w:trHeight w:val="270" w:hRule="atLeast"/>
        </w:trPr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F9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grade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98C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6368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2C17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0FC9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FF6C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4428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45D3A6F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4" w:type="dxa"/>
          <w:trHeight w:val="270" w:hRule="atLeast"/>
        </w:trPr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4F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grade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954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B5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 - 0.61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629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6BC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FC4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 - 0.75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AB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9</w:t>
            </w:r>
          </w:p>
        </w:tc>
      </w:tr>
      <w:tr w14:paraId="74D227B7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4" w:type="dxa"/>
          <w:trHeight w:val="270" w:hRule="atLeast"/>
        </w:trPr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E8C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scular_invasion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796E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53BE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4FD6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9A0D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2796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DAF0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66B5B49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4" w:type="dxa"/>
          <w:trHeight w:val="270" w:hRule="atLeast"/>
        </w:trPr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F7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AF3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ED97E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8CFA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5CFD8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0684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C922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C1530FB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4" w:type="dxa"/>
          <w:trHeight w:val="270" w:hRule="atLeast"/>
        </w:trPr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8C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6C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868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 - 2.1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66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3</w:t>
            </w: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C705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DD25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E1A8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AE68DC6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4" w:type="dxa"/>
          <w:trHeight w:val="270" w:hRule="atLeast"/>
        </w:trPr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026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C9CC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9115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B5D1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78E7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F55A0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B10A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D4E1C61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4" w:type="dxa"/>
          <w:trHeight w:val="270" w:hRule="atLeast"/>
        </w:trPr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F0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981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B82A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B8E6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51ED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9EEA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4B67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24897DE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4" w:type="dxa"/>
          <w:trHeight w:val="270" w:hRule="atLeast"/>
        </w:trPr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79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68D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7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5C1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1 - 53.64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8B1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74A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032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 - 8.42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10F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57</w:t>
            </w:r>
          </w:p>
        </w:tc>
      </w:tr>
      <w:tr w14:paraId="4624B302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4" w:type="dxa"/>
          <w:trHeight w:val="270" w:hRule="atLeast"/>
        </w:trPr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1D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67F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3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D81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 - 15.61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B2E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</w:t>
            </w: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FBB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3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44E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 - 26.35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8E3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9</w:t>
            </w:r>
          </w:p>
        </w:tc>
      </w:tr>
      <w:tr w14:paraId="179CA509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4" w:type="dxa"/>
          <w:trHeight w:val="270" w:hRule="atLeast"/>
        </w:trPr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AF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43E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2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676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7 - 92.79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FCA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792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2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E39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 - 49.7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B16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3</w:t>
            </w:r>
          </w:p>
        </w:tc>
      </w:tr>
      <w:tr w14:paraId="3B52A4C7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4" w:type="dxa"/>
          <w:trHeight w:val="270" w:hRule="atLeast"/>
        </w:trPr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3BE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0083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D0A7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F9D8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36A2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3DEC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0D59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F7B8DDC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4" w:type="dxa"/>
          <w:trHeight w:val="270" w:hRule="atLeast"/>
        </w:trPr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8A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CE6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9428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E108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30A2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E3B7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4233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2660199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4" w:type="dxa"/>
          <w:trHeight w:val="270" w:hRule="atLeast"/>
        </w:trPr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35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1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431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AF4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- 3.23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B09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D561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C71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 - 5.45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38E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49C27EEB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4" w:type="dxa"/>
          <w:trHeight w:val="270" w:hRule="atLeast"/>
        </w:trPr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7A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2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301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1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990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2 - 11.2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973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0F9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1AC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 - 4.4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13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9</w:t>
            </w:r>
          </w:p>
        </w:tc>
      </w:tr>
      <w:tr w14:paraId="41BBBF77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4" w:type="dxa"/>
          <w:trHeight w:val="270" w:hRule="atLeast"/>
        </w:trPr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D75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7DBC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10F9C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86C1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C1A8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FF79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9CBA1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ACD46A7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4" w:type="dxa"/>
          <w:trHeight w:val="270" w:hRule="atLeast"/>
        </w:trPr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6C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6A2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8AA1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2B65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B812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271F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6D83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1618E0F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4" w:type="dxa"/>
          <w:trHeight w:val="270" w:hRule="atLeast"/>
        </w:trPr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E29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9FC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7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18A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3 - 11.77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A46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8D06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8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0E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 - 5.9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DDA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7</w:t>
            </w:r>
          </w:p>
        </w:tc>
      </w:tr>
      <w:tr w14:paraId="674B98CE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4" w:type="dxa"/>
          <w:trHeight w:val="270" w:hRule="atLeast"/>
        </w:trPr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A8D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stemic therapy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B99D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A1BC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2292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4DE2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7DC3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0422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7771407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4" w:type="dxa"/>
          <w:trHeight w:val="270" w:hRule="atLeast"/>
        </w:trPr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1A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1B0D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789B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BEDF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F75C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DDD2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87A9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ED7EB09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4" w:type="dxa"/>
          <w:trHeight w:val="270" w:hRule="atLeast"/>
        </w:trPr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F6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78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C54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 - 0.88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6C1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37F7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1C3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 - 0.7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53A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</w:t>
            </w:r>
          </w:p>
        </w:tc>
      </w:tr>
      <w:tr w14:paraId="0692E0B0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4" w:type="dxa"/>
          <w:trHeight w:val="270" w:hRule="atLeast"/>
        </w:trPr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8E8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SF3 expression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3A7C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4B9C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B0CE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EE6E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7FB3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F79E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5A810CE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4" w:type="dxa"/>
          <w:trHeight w:val="270" w:hRule="atLeast"/>
        </w:trPr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ABD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B1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05AB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E1D6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FEE9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6907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E830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6D4CC32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4" w:type="dxa"/>
          <w:trHeight w:val="270" w:hRule="atLeast"/>
        </w:trPr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60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7E0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3544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 - 0.67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379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434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6D5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 - 0.85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DE5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3</w:t>
            </w:r>
          </w:p>
        </w:tc>
      </w:tr>
    </w:tbl>
    <w:p w14:paraId="3FF6A12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tbl>
      <w:tblPr>
        <w:tblStyle w:val="7"/>
        <w:tblpPr w:leftFromText="180" w:rightFromText="180" w:vertAnchor="text" w:horzAnchor="page" w:tblpX="1138" w:tblpY="166"/>
        <w:tblOverlap w:val="never"/>
        <w:tblW w:w="1021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6"/>
        <w:gridCol w:w="1445"/>
        <w:gridCol w:w="1632"/>
        <w:gridCol w:w="900"/>
        <w:gridCol w:w="900"/>
        <w:gridCol w:w="1632"/>
        <w:gridCol w:w="1044"/>
        <w:gridCol w:w="260"/>
      </w:tblGrid>
      <w:tr w14:paraId="7D1EBF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021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010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Univariate and multivariate Cox analyses on variables for the prediction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 of BC patients</w:t>
            </w:r>
          </w:p>
        </w:tc>
      </w:tr>
      <w:tr w14:paraId="56C56C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92" w:hRule="atLeast"/>
        </w:trPr>
        <w:tc>
          <w:tcPr>
            <w:tcW w:w="240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97EE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977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3C23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variate</w:t>
            </w:r>
          </w:p>
        </w:tc>
        <w:tc>
          <w:tcPr>
            <w:tcW w:w="3576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609B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variate</w:t>
            </w:r>
          </w:p>
        </w:tc>
      </w:tr>
      <w:tr w14:paraId="3AB1B5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77" w:hRule="atLeast"/>
        </w:trPr>
        <w:tc>
          <w:tcPr>
            <w:tcW w:w="24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D24457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6200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16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E7CA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C202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934E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16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EC8C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10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EFC8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 w14:paraId="022629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70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0AE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C48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442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- 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8A2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6C7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1C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- 1.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52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61</w:t>
            </w:r>
          </w:p>
        </w:tc>
      </w:tr>
      <w:tr w14:paraId="1496C2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70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83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7836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8B2C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2D95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B0A9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BC19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8228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E3DE6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70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D7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A78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8CD7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B65A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4CB9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FD8C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0664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C8566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70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B2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51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B39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 - 1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6B2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998F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656B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5E6E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77E35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70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DAF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19FD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636D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12C1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5138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DDAB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7763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4FC55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70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0F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AE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BEA7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1377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094E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33C6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3A9A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3BF41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70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FB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553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0DE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 - 2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F8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61E8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C7D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00E6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B4993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70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E3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siz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C2E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180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- 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9E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03F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721E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BA7C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0C925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70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5AA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numbe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26A0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7D7F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694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2CF3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DB3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2EC8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F83FE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70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9B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pl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BD4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04C3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032A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893C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E048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FA0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F9829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70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59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l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54B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8CA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 - 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623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101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37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 - 0.9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26B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7</w:t>
            </w:r>
          </w:p>
        </w:tc>
      </w:tr>
      <w:tr w14:paraId="011B51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70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141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C584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8098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3F28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AE23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20C6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5911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E01A9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70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8F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grad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61C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4C73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FD28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D371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4394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A0DD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1F8F2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70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7C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grad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D38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46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- 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55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5D9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6D5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- 0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AA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</w:t>
            </w:r>
          </w:p>
        </w:tc>
      </w:tr>
      <w:tr w14:paraId="49DDD8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70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13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scular_invasio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2788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B64F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3E35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6381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B659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757A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12BAA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70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1E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973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F6E7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FEA9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C4A9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67BB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42A6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4CA23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70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3C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B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F5A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 - 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742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7585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8486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AB85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91E02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70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3CC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7C7C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F28D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189B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1777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64E0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4360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6A4B6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70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2A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9F5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7038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21EF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EA37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A22F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33B5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72C0D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70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F7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3A5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BE1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 - 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518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6AE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4C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 - 1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864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53</w:t>
            </w:r>
          </w:p>
        </w:tc>
      </w:tr>
      <w:tr w14:paraId="165032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70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1A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BFE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742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 - 4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EA1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0A5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5E1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 - 2.3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2B1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14</w:t>
            </w:r>
          </w:p>
        </w:tc>
      </w:tr>
      <w:tr w14:paraId="578F03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70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C2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F41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EF3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 - 7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211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E18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CDA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 - 1.8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B33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46</w:t>
            </w:r>
          </w:p>
        </w:tc>
      </w:tr>
      <w:tr w14:paraId="1A7EC1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70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0B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F352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FA37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E5E7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B029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6383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F6D6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54387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70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75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DAE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195F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2828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8A56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CC72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B454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F08D0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70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C7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53E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5F7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 - 2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608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A04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A1D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 - 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285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4</w:t>
            </w:r>
          </w:p>
        </w:tc>
      </w:tr>
      <w:tr w14:paraId="634CC6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70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29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B5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843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 - 8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9A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21D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4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 - 11.8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A27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</w:t>
            </w:r>
          </w:p>
        </w:tc>
      </w:tr>
      <w:tr w14:paraId="5EF011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70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807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8E5E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2D38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EF57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2AB4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AE21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306E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7B1D9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70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EC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07C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6EEB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360A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9857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1C99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1EAD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0C440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70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08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A2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4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268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3 - 65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AFF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4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91A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 - 67.7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8F1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5</w:t>
            </w:r>
          </w:p>
        </w:tc>
      </w:tr>
      <w:tr w14:paraId="72954A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70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ACF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stemic therapy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F8AA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181D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9F1A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5466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523A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A01E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7763A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70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38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986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8D2A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EFDD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564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83F6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021D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0A05C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70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74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733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73C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 - 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F60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49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7D7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 - 0.8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EF7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</w:tr>
      <w:tr w14:paraId="585299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70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4A1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SF3 expressio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2298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CEAC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AF5E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952F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5DBE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9639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F7B78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70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F8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514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5662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26E0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9536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CA47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6449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428B1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0" w:type="dxa"/>
          <w:trHeight w:val="270" w:hRule="atLeast"/>
        </w:trPr>
        <w:tc>
          <w:tcPr>
            <w:tcW w:w="24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B90B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14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ACAEE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</w:t>
            </w:r>
          </w:p>
        </w:tc>
        <w:tc>
          <w:tcPr>
            <w:tcW w:w="16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67BCD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 - 0.79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E97D6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9B5FB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</w:t>
            </w:r>
          </w:p>
        </w:tc>
        <w:tc>
          <w:tcPr>
            <w:tcW w:w="16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B5371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 - 0.77</w:t>
            </w:r>
          </w:p>
        </w:tc>
        <w:tc>
          <w:tcPr>
            <w:tcW w:w="10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67EB8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</w:tbl>
    <w:p w14:paraId="641A2729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JiYzRjZDg4ODIxMmZkMzVjYzYxNzIzMDEwYjJjY2IifQ=="/>
  </w:docVars>
  <w:rsids>
    <w:rsidRoot w:val="00000000"/>
    <w:rsid w:val="035513DB"/>
    <w:rsid w:val="0B825A39"/>
    <w:rsid w:val="0E1C4DA4"/>
    <w:rsid w:val="1714395F"/>
    <w:rsid w:val="17D37406"/>
    <w:rsid w:val="192D658A"/>
    <w:rsid w:val="197C3984"/>
    <w:rsid w:val="1B666609"/>
    <w:rsid w:val="1C861A0A"/>
    <w:rsid w:val="1D073D48"/>
    <w:rsid w:val="254554E2"/>
    <w:rsid w:val="2C587415"/>
    <w:rsid w:val="2D744BB6"/>
    <w:rsid w:val="38EC24C1"/>
    <w:rsid w:val="3C4054EE"/>
    <w:rsid w:val="412F4D9B"/>
    <w:rsid w:val="478B2DD0"/>
    <w:rsid w:val="5DFD28B4"/>
    <w:rsid w:val="65D76FEC"/>
    <w:rsid w:val="69EC72A7"/>
    <w:rsid w:val="78283BA0"/>
    <w:rsid w:val="7970678D"/>
    <w:rsid w:val="7E581019"/>
    <w:rsid w:val="7F81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paragraph" w:styleId="5">
    <w:name w:val="heading 4"/>
    <w:basedOn w:val="1"/>
    <w:next w:val="1"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endnote text"/>
    <w:basedOn w:val="1"/>
    <w:qFormat/>
    <w:uiPriority w:val="0"/>
    <w:pPr>
      <w:snapToGrid w:val="0"/>
      <w:jc w:val="left"/>
    </w:pPr>
  </w:style>
  <w:style w:type="character" w:styleId="9">
    <w:name w:val="FollowedHyperlink"/>
    <w:basedOn w:val="8"/>
    <w:qFormat/>
    <w:uiPriority w:val="0"/>
    <w:rPr>
      <w:color w:val="800080"/>
      <w:u w:val="single"/>
    </w:rPr>
  </w:style>
  <w:style w:type="character" w:styleId="10">
    <w:name w:val="Hyperlink"/>
    <w:basedOn w:val="8"/>
    <w:qFormat/>
    <w:uiPriority w:val="0"/>
    <w:rPr>
      <w:color w:val="0000FF"/>
      <w:u w:val="single"/>
    </w:rPr>
  </w:style>
  <w:style w:type="character" w:customStyle="1" w:styleId="11">
    <w:name w:val="font11"/>
    <w:basedOn w:val="8"/>
    <w:qFormat/>
    <w:uiPriority w:val="0"/>
    <w:rPr>
      <w:rFonts w:hint="default" w:ascii="Arial" w:hAnsi="Arial" w:cs="Arial"/>
      <w:b/>
      <w:bCs/>
      <w:color w:val="000000"/>
      <w:sz w:val="22"/>
      <w:szCs w:val="22"/>
      <w:u w:val="none"/>
    </w:rPr>
  </w:style>
  <w:style w:type="character" w:customStyle="1" w:styleId="12">
    <w:name w:val="font01"/>
    <w:basedOn w:val="8"/>
    <w:autoRedefine/>
    <w:qFormat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character" w:customStyle="1" w:styleId="13">
    <w:name w:val="font21"/>
    <w:basedOn w:val="8"/>
    <w:autoRedefine/>
    <w:qFormat/>
    <w:uiPriority w:val="0"/>
    <w:rPr>
      <w:rFonts w:hint="default" w:ascii="Arial" w:hAnsi="Arial" w:cs="Arial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636</Words>
  <Characters>3449</Characters>
  <Lines>0</Lines>
  <Paragraphs>0</Paragraphs>
  <TotalTime>1</TotalTime>
  <ScaleCrop>false</ScaleCrop>
  <LinksUpToDate>false</LinksUpToDate>
  <CharactersWithSpaces>375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7T02:08:00Z</dcterms:created>
  <dc:creator>mzy1152780956</dc:creator>
  <cp:lastModifiedBy>ybliu</cp:lastModifiedBy>
  <dcterms:modified xsi:type="dcterms:W3CDTF">2025-09-21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29F599E1BA549A891082FA308E8C5D8_13</vt:lpwstr>
  </property>
  <property fmtid="{D5CDD505-2E9C-101B-9397-08002B2CF9AE}" pid="4" name="KSOTemplateDocerSaveRecord">
    <vt:lpwstr>eyJoZGlkIjoiNzI1MzljODBiNDliMzEyMzFlZWNlN2EzYjU0N2YzMWEiLCJ1c2VySWQiOiIxMDQ0MzI1ODc1In0=</vt:lpwstr>
  </property>
</Properties>
</file>